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9E64A" w14:textId="5488B8AA" w:rsidR="00306E4D" w:rsidRPr="00306E4D" w:rsidRDefault="00306E4D" w:rsidP="00E140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4576681"/>
      <w:bookmarkStart w:id="1" w:name="_Hlk158655683"/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E14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Figure S</w:t>
      </w:r>
      <w:bookmarkEnd w:id="0"/>
      <w:r w:rsidR="00E14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C70F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70F9E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pa</w:t>
      </w:r>
      <w:r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tial distribution of AAV starter cells in the LHb in females</w:t>
      </w:r>
      <w:r w:rsidR="0017196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.</w:t>
      </w:r>
    </w:p>
    <w:bookmarkEnd w:id="1"/>
    <w:p w14:paraId="6E4AF7F6" w14:textId="77D460FE" w:rsidR="00572A30" w:rsidRDefault="00306E4D" w:rsidP="00E140E9">
      <w:pPr>
        <w:spacing w:line="480" w:lineRule="auto"/>
        <w:jc w:val="center"/>
      </w:pPr>
      <w:r>
        <w:rPr>
          <w:noProof/>
        </w:rPr>
        <w:drawing>
          <wp:inline distT="0" distB="0" distL="0" distR="0" wp14:anchorId="232F7437" wp14:editId="188961A5">
            <wp:extent cx="5107957" cy="6754633"/>
            <wp:effectExtent l="0" t="0" r="0" b="8255"/>
            <wp:docPr id="6322019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406" cy="6761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35D3C" w14:textId="49A06C93" w:rsidR="00306E4D" w:rsidRDefault="00066B26" w:rsidP="00E140E9">
      <w:pPr>
        <w:spacing w:line="480" w:lineRule="auto"/>
      </w:pPr>
      <w:bookmarkStart w:id="2" w:name="_Hlk158654954"/>
      <w:r>
        <w:rPr>
          <w:rFonts w:ascii="Times New Roman" w:hAnsi="Times New Roman" w:cs="Times New Roman"/>
          <w:sz w:val="24"/>
          <w:szCs w:val="24"/>
        </w:rPr>
        <w:t xml:space="preserve">Fluorescent images from each sample of female group showing the spatial distribution of AAV-starter cells. Each row represents the injection site from a sample along the anterior (top) – posterior (bottom) axis. </w:t>
      </w:r>
      <w:r w:rsidR="00171962" w:rsidRPr="0026670F">
        <w:rPr>
          <w:rFonts w:ascii="Times New Roman" w:hAnsi="Times New Roman" w:cs="Times New Roman"/>
          <w:sz w:val="24"/>
          <w:szCs w:val="24"/>
        </w:rPr>
        <w:t xml:space="preserve">Scale bar = </w:t>
      </w:r>
      <w:r w:rsidR="00171962">
        <w:rPr>
          <w:rFonts w:ascii="Times New Roman" w:hAnsi="Times New Roman" w:cs="Times New Roman"/>
          <w:sz w:val="24"/>
          <w:szCs w:val="24"/>
        </w:rPr>
        <w:t>2</w:t>
      </w:r>
      <w:r w:rsidR="00171962" w:rsidRPr="0026670F">
        <w:rPr>
          <w:rFonts w:ascii="Times New Roman" w:hAnsi="Times New Roman" w:cs="Times New Roman"/>
          <w:sz w:val="24"/>
          <w:szCs w:val="24"/>
        </w:rPr>
        <w:t>00 μm.</w:t>
      </w:r>
      <w:bookmarkEnd w:id="2"/>
    </w:p>
    <w:sectPr w:rsidR="00306E4D" w:rsidSect="0022425C">
      <w:type w:val="continuous"/>
      <w:pgSz w:w="11900" w:h="16840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03A27" w14:textId="77777777" w:rsidR="0022425C" w:rsidRDefault="0022425C" w:rsidP="00B623E1">
      <w:r>
        <w:separator/>
      </w:r>
    </w:p>
  </w:endnote>
  <w:endnote w:type="continuationSeparator" w:id="0">
    <w:p w14:paraId="531B0FF5" w14:textId="77777777" w:rsidR="0022425C" w:rsidRDefault="0022425C" w:rsidP="00B62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0628F" w14:textId="77777777" w:rsidR="0022425C" w:rsidRDefault="0022425C" w:rsidP="00B623E1">
      <w:r>
        <w:separator/>
      </w:r>
    </w:p>
  </w:footnote>
  <w:footnote w:type="continuationSeparator" w:id="0">
    <w:p w14:paraId="50F3F94D" w14:textId="77777777" w:rsidR="0022425C" w:rsidRDefault="0022425C" w:rsidP="00B62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E4D"/>
    <w:rsid w:val="00066B26"/>
    <w:rsid w:val="000B3113"/>
    <w:rsid w:val="00103D88"/>
    <w:rsid w:val="00171962"/>
    <w:rsid w:val="002060D2"/>
    <w:rsid w:val="0022425C"/>
    <w:rsid w:val="00254F07"/>
    <w:rsid w:val="00285595"/>
    <w:rsid w:val="00306E4D"/>
    <w:rsid w:val="00326A8B"/>
    <w:rsid w:val="00331646"/>
    <w:rsid w:val="003D0B1F"/>
    <w:rsid w:val="00572A30"/>
    <w:rsid w:val="007D3651"/>
    <w:rsid w:val="00812FE6"/>
    <w:rsid w:val="00890BD4"/>
    <w:rsid w:val="00B623E1"/>
    <w:rsid w:val="00C3456F"/>
    <w:rsid w:val="00DF69B0"/>
    <w:rsid w:val="00E1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0DC2E"/>
  <w15:chartTrackingRefBased/>
  <w15:docId w15:val="{E18B47BB-FD1A-4E12-AC14-C79EB035F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E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3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3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3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任 黄</dc:creator>
  <cp:keywords/>
  <dc:description/>
  <cp:lastModifiedBy>xue liu</cp:lastModifiedBy>
  <cp:revision>3</cp:revision>
  <dcterms:created xsi:type="dcterms:W3CDTF">2024-02-12T10:25:00Z</dcterms:created>
  <dcterms:modified xsi:type="dcterms:W3CDTF">2024-02-12T11:20:00Z</dcterms:modified>
</cp:coreProperties>
</file>